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F749AA" w14:textId="77777777" w:rsidR="00C17404" w:rsidRPr="000C52E8" w:rsidRDefault="000C52E8">
      <w:pPr>
        <w:rPr>
          <w:rFonts w:ascii="Times New Roman" w:hAnsi="Times New Roman" w:cs="Times New Roman"/>
          <w:szCs w:val="21"/>
        </w:rPr>
      </w:pPr>
      <w:r w:rsidRPr="000C52E8">
        <w:rPr>
          <w:rFonts w:ascii="Times New Roman" w:hAnsi="Times New Roman" w:cs="Times New Roman"/>
          <w:b/>
          <w:bCs/>
          <w:szCs w:val="21"/>
        </w:rPr>
        <w:t>Table</w:t>
      </w:r>
      <w:r w:rsidRPr="000C52E8">
        <w:rPr>
          <w:rFonts w:ascii="Times New Roman" w:hAnsi="Times New Roman" w:cs="Times New Roman"/>
          <w:b/>
          <w:bCs/>
          <w:szCs w:val="21"/>
        </w:rPr>
        <w:t xml:space="preserve"> S</w:t>
      </w:r>
      <w:r w:rsidRPr="000C52E8">
        <w:rPr>
          <w:rFonts w:ascii="Times New Roman" w:hAnsi="Times New Roman" w:cs="Times New Roman"/>
          <w:b/>
          <w:bCs/>
          <w:szCs w:val="21"/>
        </w:rPr>
        <w:t>1</w:t>
      </w:r>
      <w:r w:rsidRPr="000C52E8">
        <w:rPr>
          <w:rFonts w:ascii="Times New Roman" w:hAnsi="Times New Roman" w:cs="Times New Roman"/>
          <w:szCs w:val="21"/>
        </w:rPr>
        <w:t xml:space="preserve"> Characteristics of ERA and HCs for sequencing.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C17404" w:rsidRPr="000C52E8" w14:paraId="2D8AA459" w14:textId="77777777" w:rsidTr="00C174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single" w:sz="12" w:space="0" w:color="000000"/>
              <w:bottom w:val="single" w:sz="4" w:space="0" w:color="000000"/>
              <w:tl2br w:val="nil"/>
            </w:tcBorders>
            <w:shd w:val="clear" w:color="auto" w:fill="FFFFFF"/>
          </w:tcPr>
          <w:p w14:paraId="6D5D50BD" w14:textId="77777777" w:rsidR="00C17404" w:rsidRPr="000C52E8" w:rsidRDefault="00C17404">
            <w:pPr>
              <w:rPr>
                <w:rFonts w:ascii="Times New Roman" w:hAnsi="Times New Roman" w:cs="Times New Roman"/>
                <w:bCs w:val="0"/>
                <w:color w:val="000000"/>
                <w:szCs w:val="21"/>
              </w:rPr>
            </w:pPr>
          </w:p>
        </w:tc>
        <w:tc>
          <w:tcPr>
            <w:tcW w:w="2130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</w:tcPr>
          <w:p w14:paraId="3F1D741F" w14:textId="77777777" w:rsidR="00C17404" w:rsidRPr="000C52E8" w:rsidRDefault="000C52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/>
                <w:szCs w:val="21"/>
              </w:rPr>
            </w:pPr>
            <w:r w:rsidRPr="000C52E8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ERA(n=5)</w:t>
            </w:r>
          </w:p>
        </w:tc>
        <w:tc>
          <w:tcPr>
            <w:tcW w:w="2131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</w:tcPr>
          <w:p w14:paraId="46683C1B" w14:textId="77777777" w:rsidR="00C17404" w:rsidRPr="000C52E8" w:rsidRDefault="000C52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/>
                <w:szCs w:val="21"/>
              </w:rPr>
            </w:pPr>
            <w:r w:rsidRPr="000C52E8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HC(n=5)</w:t>
            </w:r>
          </w:p>
        </w:tc>
        <w:tc>
          <w:tcPr>
            <w:tcW w:w="2131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</w:tcPr>
          <w:p w14:paraId="6A44B572" w14:textId="77777777" w:rsidR="00C17404" w:rsidRPr="000C52E8" w:rsidRDefault="000C52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/>
                <w:szCs w:val="21"/>
              </w:rPr>
            </w:pPr>
            <w:r w:rsidRPr="000C52E8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P</w:t>
            </w:r>
          </w:p>
        </w:tc>
      </w:tr>
      <w:tr w:rsidR="00C17404" w:rsidRPr="000C52E8" w14:paraId="0B0F15E6" w14:textId="77777777" w:rsidTr="00C174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7192C636" w14:textId="77777777" w:rsidR="00C17404" w:rsidRPr="000C52E8" w:rsidRDefault="000C52E8">
            <w:pPr>
              <w:rPr>
                <w:rFonts w:ascii="Times New Roman" w:hAnsi="Times New Roman" w:cs="Times New Roman"/>
                <w:bCs w:val="0"/>
                <w:color w:val="000000"/>
                <w:szCs w:val="21"/>
              </w:rPr>
            </w:pPr>
            <w:r w:rsidRPr="000C52E8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Male sex</w:t>
            </w:r>
          </w:p>
        </w:tc>
        <w:tc>
          <w:tcPr>
            <w:tcW w:w="2130" w:type="dxa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2ED37DF8" w14:textId="77777777" w:rsidR="00C17404" w:rsidRPr="000C52E8" w:rsidRDefault="000C5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52E8">
              <w:rPr>
                <w:rFonts w:ascii="Times New Roman" w:hAnsi="Times New Roman" w:cs="Times New Roman"/>
                <w:color w:val="000000"/>
                <w:szCs w:val="21"/>
              </w:rPr>
              <w:t>5(100%)</w:t>
            </w:r>
          </w:p>
        </w:tc>
        <w:tc>
          <w:tcPr>
            <w:tcW w:w="2131" w:type="dxa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7AA4A6CB" w14:textId="77777777" w:rsidR="00C17404" w:rsidRPr="000C52E8" w:rsidRDefault="000C5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52E8">
              <w:rPr>
                <w:rFonts w:ascii="Times New Roman" w:hAnsi="Times New Roman" w:cs="Times New Roman"/>
                <w:color w:val="000000"/>
                <w:szCs w:val="21"/>
              </w:rPr>
              <w:t>5(100%)</w:t>
            </w:r>
          </w:p>
        </w:tc>
        <w:tc>
          <w:tcPr>
            <w:tcW w:w="2131" w:type="dxa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4C1EB0FB" w14:textId="77777777" w:rsidR="00C17404" w:rsidRPr="000C52E8" w:rsidRDefault="000C5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52E8">
              <w:rPr>
                <w:rFonts w:ascii="Times New Roman" w:hAnsi="Times New Roman" w:cs="Times New Roman"/>
                <w:color w:val="000000"/>
                <w:szCs w:val="21"/>
              </w:rPr>
              <w:t>＞</w:t>
            </w:r>
            <w:r w:rsidRPr="000C52E8">
              <w:rPr>
                <w:rFonts w:ascii="Times New Roman" w:hAnsi="Times New Roman" w:cs="Times New Roman"/>
                <w:color w:val="000000"/>
                <w:szCs w:val="21"/>
              </w:rPr>
              <w:t>0.05</w:t>
            </w:r>
          </w:p>
        </w:tc>
      </w:tr>
      <w:tr w:rsidR="00C17404" w:rsidRPr="000C52E8" w14:paraId="62A23CFA" w14:textId="77777777" w:rsidTr="00C174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il"/>
              <w:bottom w:val="nil"/>
            </w:tcBorders>
            <w:shd w:val="clear" w:color="auto" w:fill="FFFFFF"/>
          </w:tcPr>
          <w:p w14:paraId="0AB308B0" w14:textId="77777777" w:rsidR="00C17404" w:rsidRPr="000C52E8" w:rsidRDefault="000C52E8">
            <w:pPr>
              <w:rPr>
                <w:rFonts w:ascii="Times New Roman" w:hAnsi="Times New Roman" w:cs="Times New Roman"/>
                <w:bCs w:val="0"/>
                <w:color w:val="000000"/>
                <w:szCs w:val="21"/>
              </w:rPr>
            </w:pPr>
            <w:r w:rsidRPr="000C52E8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Age at onset (mean ± SD years)</w:t>
            </w:r>
          </w:p>
        </w:tc>
        <w:tc>
          <w:tcPr>
            <w:tcW w:w="2130" w:type="dxa"/>
            <w:tcBorders>
              <w:top w:val="nil"/>
              <w:bottom w:val="nil"/>
            </w:tcBorders>
            <w:shd w:val="clear" w:color="auto" w:fill="FFFFFF"/>
          </w:tcPr>
          <w:p w14:paraId="5B70A6A6" w14:textId="77777777" w:rsidR="00C17404" w:rsidRPr="000C52E8" w:rsidRDefault="000C5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52E8">
              <w:rPr>
                <w:rFonts w:ascii="Times New Roman" w:hAnsi="Times New Roman" w:cs="Times New Roman"/>
                <w:color w:val="000000"/>
                <w:szCs w:val="21"/>
              </w:rPr>
              <w:t>11.70±1.85</w:t>
            </w:r>
          </w:p>
        </w:tc>
        <w:tc>
          <w:tcPr>
            <w:tcW w:w="2131" w:type="dxa"/>
            <w:tcBorders>
              <w:top w:val="nil"/>
              <w:bottom w:val="nil"/>
            </w:tcBorders>
            <w:shd w:val="clear" w:color="auto" w:fill="FFFFFF"/>
          </w:tcPr>
          <w:p w14:paraId="0F96DD09" w14:textId="77777777" w:rsidR="00C17404" w:rsidRPr="000C52E8" w:rsidRDefault="000C5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52E8">
              <w:rPr>
                <w:rFonts w:ascii="Times New Roman" w:hAnsi="Times New Roman" w:cs="Times New Roman"/>
                <w:color w:val="000000"/>
                <w:szCs w:val="21"/>
              </w:rPr>
              <w:t>11.18 ± 1.52</w:t>
            </w:r>
          </w:p>
        </w:tc>
        <w:tc>
          <w:tcPr>
            <w:tcW w:w="2131" w:type="dxa"/>
            <w:tcBorders>
              <w:top w:val="nil"/>
              <w:bottom w:val="nil"/>
            </w:tcBorders>
            <w:shd w:val="clear" w:color="auto" w:fill="FFFFFF"/>
          </w:tcPr>
          <w:p w14:paraId="3D30FF8F" w14:textId="77777777" w:rsidR="00C17404" w:rsidRPr="000C52E8" w:rsidRDefault="000C5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52E8">
              <w:rPr>
                <w:rFonts w:ascii="Times New Roman" w:hAnsi="Times New Roman" w:cs="Times New Roman"/>
                <w:color w:val="000000"/>
                <w:szCs w:val="21"/>
              </w:rPr>
              <w:t>＞</w:t>
            </w:r>
            <w:r w:rsidRPr="000C52E8">
              <w:rPr>
                <w:rFonts w:ascii="Times New Roman" w:hAnsi="Times New Roman" w:cs="Times New Roman"/>
                <w:color w:val="000000"/>
                <w:szCs w:val="21"/>
              </w:rPr>
              <w:t>0.05</w:t>
            </w:r>
          </w:p>
        </w:tc>
      </w:tr>
      <w:tr w:rsidR="00C17404" w:rsidRPr="000C52E8" w14:paraId="0BECFCEF" w14:textId="77777777" w:rsidTr="00C174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il"/>
              <w:bottom w:val="single" w:sz="12" w:space="0" w:color="000000"/>
            </w:tcBorders>
            <w:shd w:val="clear" w:color="auto" w:fill="FFFFFF"/>
          </w:tcPr>
          <w:p w14:paraId="760DFF88" w14:textId="77777777" w:rsidR="00C17404" w:rsidRPr="000C52E8" w:rsidRDefault="000C52E8">
            <w:pPr>
              <w:rPr>
                <w:rFonts w:ascii="Times New Roman" w:hAnsi="Times New Roman" w:cs="Times New Roman"/>
                <w:bCs w:val="0"/>
                <w:color w:val="000000"/>
                <w:szCs w:val="21"/>
              </w:rPr>
            </w:pPr>
            <w:r w:rsidRPr="000C52E8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Weight at onset (mean ± SD years)</w:t>
            </w:r>
          </w:p>
        </w:tc>
        <w:tc>
          <w:tcPr>
            <w:tcW w:w="2130" w:type="dxa"/>
            <w:tcBorders>
              <w:top w:val="nil"/>
              <w:bottom w:val="single" w:sz="12" w:space="0" w:color="000000"/>
            </w:tcBorders>
            <w:shd w:val="clear" w:color="auto" w:fill="FFFFFF"/>
          </w:tcPr>
          <w:p w14:paraId="1A8864D5" w14:textId="77777777" w:rsidR="00C17404" w:rsidRPr="000C52E8" w:rsidRDefault="000C5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52E8">
              <w:rPr>
                <w:rFonts w:ascii="Times New Roman" w:hAnsi="Times New Roman" w:cs="Times New Roman"/>
                <w:color w:val="000000"/>
                <w:szCs w:val="21"/>
              </w:rPr>
              <w:t>58.90 ± 13.26</w:t>
            </w:r>
          </w:p>
        </w:tc>
        <w:tc>
          <w:tcPr>
            <w:tcW w:w="2131" w:type="dxa"/>
            <w:tcBorders>
              <w:top w:val="nil"/>
              <w:bottom w:val="single" w:sz="12" w:space="0" w:color="000000"/>
            </w:tcBorders>
            <w:shd w:val="clear" w:color="auto" w:fill="FFFFFF"/>
          </w:tcPr>
          <w:p w14:paraId="7F4D0109" w14:textId="77777777" w:rsidR="00C17404" w:rsidRPr="000C52E8" w:rsidRDefault="000C5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52E8">
              <w:rPr>
                <w:rFonts w:ascii="Times New Roman" w:hAnsi="Times New Roman" w:cs="Times New Roman"/>
                <w:color w:val="000000"/>
                <w:szCs w:val="21"/>
              </w:rPr>
              <w:t>55.50 ± 11.61</w:t>
            </w:r>
          </w:p>
        </w:tc>
        <w:tc>
          <w:tcPr>
            <w:tcW w:w="2131" w:type="dxa"/>
            <w:tcBorders>
              <w:top w:val="nil"/>
              <w:bottom w:val="single" w:sz="12" w:space="0" w:color="000000"/>
            </w:tcBorders>
            <w:shd w:val="clear" w:color="auto" w:fill="FFFFFF"/>
          </w:tcPr>
          <w:p w14:paraId="540652F8" w14:textId="77777777" w:rsidR="00C17404" w:rsidRPr="000C52E8" w:rsidRDefault="000C5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52E8">
              <w:rPr>
                <w:rFonts w:ascii="Times New Roman" w:hAnsi="Times New Roman" w:cs="Times New Roman"/>
                <w:color w:val="000000"/>
                <w:szCs w:val="21"/>
              </w:rPr>
              <w:t>＞</w:t>
            </w:r>
            <w:r w:rsidRPr="000C52E8">
              <w:rPr>
                <w:rFonts w:ascii="Times New Roman" w:hAnsi="Times New Roman" w:cs="Times New Roman"/>
                <w:color w:val="000000"/>
                <w:szCs w:val="21"/>
              </w:rPr>
              <w:t>0.05</w:t>
            </w:r>
          </w:p>
        </w:tc>
      </w:tr>
    </w:tbl>
    <w:p w14:paraId="2FD9E84A" w14:textId="77777777" w:rsidR="00C17404" w:rsidRPr="000C52E8" w:rsidRDefault="00C17404">
      <w:pPr>
        <w:rPr>
          <w:rFonts w:ascii="Times New Roman" w:hAnsi="Times New Roman" w:cs="Times New Roman"/>
          <w:szCs w:val="21"/>
        </w:rPr>
      </w:pPr>
    </w:p>
    <w:p w14:paraId="4ABBE599" w14:textId="77777777" w:rsidR="00C17404" w:rsidRPr="000C52E8" w:rsidRDefault="000C52E8">
      <w:pPr>
        <w:rPr>
          <w:rFonts w:ascii="Times New Roman" w:hAnsi="Times New Roman" w:cs="Times New Roman"/>
          <w:szCs w:val="21"/>
        </w:rPr>
      </w:pPr>
      <w:r w:rsidRPr="000C52E8">
        <w:rPr>
          <w:rFonts w:ascii="Times New Roman" w:hAnsi="Times New Roman" w:cs="Times New Roman"/>
          <w:b/>
          <w:bCs/>
          <w:szCs w:val="21"/>
        </w:rPr>
        <w:t>Table</w:t>
      </w:r>
      <w:r w:rsidRPr="000C52E8">
        <w:rPr>
          <w:rFonts w:ascii="Times New Roman" w:hAnsi="Times New Roman" w:cs="Times New Roman"/>
          <w:b/>
          <w:bCs/>
          <w:szCs w:val="21"/>
        </w:rPr>
        <w:t xml:space="preserve"> S</w:t>
      </w:r>
      <w:r w:rsidRPr="000C52E8">
        <w:rPr>
          <w:rFonts w:ascii="Times New Roman" w:hAnsi="Times New Roman" w:cs="Times New Roman"/>
          <w:b/>
          <w:bCs/>
          <w:szCs w:val="21"/>
        </w:rPr>
        <w:t>2</w:t>
      </w:r>
      <w:r w:rsidRPr="000C52E8">
        <w:rPr>
          <w:rFonts w:ascii="Times New Roman" w:hAnsi="Times New Roman" w:cs="Times New Roman"/>
          <w:szCs w:val="21"/>
        </w:rPr>
        <w:t xml:space="preserve"> Characteristics of ERA and HC for evaluating.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C17404" w:rsidRPr="000C52E8" w14:paraId="0D2E511B" w14:textId="77777777" w:rsidTr="00C174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single" w:sz="12" w:space="0" w:color="000000"/>
              <w:bottom w:val="single" w:sz="4" w:space="0" w:color="000000"/>
              <w:tl2br w:val="nil"/>
            </w:tcBorders>
            <w:shd w:val="clear" w:color="auto" w:fill="FFFFFF"/>
          </w:tcPr>
          <w:p w14:paraId="2740FC64" w14:textId="77777777" w:rsidR="00C17404" w:rsidRPr="000C52E8" w:rsidRDefault="00C17404">
            <w:pPr>
              <w:rPr>
                <w:rFonts w:ascii="Times New Roman" w:hAnsi="Times New Roman" w:cs="Times New Roman"/>
                <w:bCs w:val="0"/>
                <w:color w:val="000000"/>
                <w:szCs w:val="21"/>
              </w:rPr>
            </w:pPr>
          </w:p>
        </w:tc>
        <w:tc>
          <w:tcPr>
            <w:tcW w:w="2130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</w:tcPr>
          <w:p w14:paraId="4CA4C56E" w14:textId="77777777" w:rsidR="00C17404" w:rsidRPr="000C52E8" w:rsidRDefault="000C52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/>
                <w:szCs w:val="21"/>
              </w:rPr>
            </w:pPr>
            <w:r w:rsidRPr="000C52E8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ERA(n=</w:t>
            </w:r>
            <w:r w:rsidRPr="000C52E8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54</w:t>
            </w:r>
            <w:r w:rsidRPr="000C52E8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)</w:t>
            </w:r>
          </w:p>
        </w:tc>
        <w:tc>
          <w:tcPr>
            <w:tcW w:w="2131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</w:tcPr>
          <w:p w14:paraId="480379A6" w14:textId="77777777" w:rsidR="00C17404" w:rsidRPr="000C52E8" w:rsidRDefault="000C52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/>
                <w:szCs w:val="21"/>
              </w:rPr>
            </w:pPr>
            <w:r w:rsidRPr="000C52E8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HC(n=</w:t>
            </w:r>
            <w:r w:rsidRPr="000C52E8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49</w:t>
            </w:r>
            <w:r w:rsidRPr="000C52E8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)</w:t>
            </w:r>
          </w:p>
        </w:tc>
        <w:tc>
          <w:tcPr>
            <w:tcW w:w="2131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</w:tcPr>
          <w:p w14:paraId="6B150A5E" w14:textId="77777777" w:rsidR="00C17404" w:rsidRPr="000C52E8" w:rsidRDefault="000C52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/>
                <w:szCs w:val="21"/>
              </w:rPr>
            </w:pPr>
            <w:r w:rsidRPr="000C52E8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P</w:t>
            </w:r>
          </w:p>
        </w:tc>
      </w:tr>
      <w:tr w:rsidR="00C17404" w:rsidRPr="000C52E8" w14:paraId="38D3FF14" w14:textId="77777777" w:rsidTr="00C174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7CE4122A" w14:textId="77777777" w:rsidR="00C17404" w:rsidRPr="000C52E8" w:rsidRDefault="000C52E8">
            <w:pPr>
              <w:rPr>
                <w:rFonts w:ascii="Times New Roman" w:hAnsi="Times New Roman" w:cs="Times New Roman"/>
                <w:bCs w:val="0"/>
                <w:color w:val="000000"/>
                <w:szCs w:val="21"/>
              </w:rPr>
            </w:pPr>
            <w:r w:rsidRPr="000C52E8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Male sex</w:t>
            </w:r>
          </w:p>
        </w:tc>
        <w:tc>
          <w:tcPr>
            <w:tcW w:w="2130" w:type="dxa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5F74FE41" w14:textId="77777777" w:rsidR="00C17404" w:rsidRPr="000C52E8" w:rsidRDefault="000C5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52E8">
              <w:rPr>
                <w:rFonts w:ascii="Times New Roman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2131" w:type="dxa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04CD8CEA" w14:textId="77777777" w:rsidR="00C17404" w:rsidRPr="000C52E8" w:rsidRDefault="000C5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52E8">
              <w:rPr>
                <w:rFonts w:ascii="Times New Roman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2131" w:type="dxa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4CDE288A" w14:textId="77777777" w:rsidR="00C17404" w:rsidRPr="000C52E8" w:rsidRDefault="000C5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52E8">
              <w:rPr>
                <w:rFonts w:ascii="Times New Roman" w:hAnsi="Times New Roman" w:cs="Times New Roman"/>
                <w:color w:val="000000"/>
                <w:szCs w:val="21"/>
              </w:rPr>
              <w:t>＞</w:t>
            </w:r>
            <w:r w:rsidRPr="000C52E8">
              <w:rPr>
                <w:rFonts w:ascii="Times New Roman" w:hAnsi="Times New Roman" w:cs="Times New Roman"/>
                <w:color w:val="000000"/>
                <w:szCs w:val="21"/>
              </w:rPr>
              <w:t>0.05</w:t>
            </w:r>
          </w:p>
        </w:tc>
      </w:tr>
      <w:tr w:rsidR="00C17404" w:rsidRPr="000C52E8" w14:paraId="03B5A327" w14:textId="77777777" w:rsidTr="00C174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il"/>
              <w:bottom w:val="nil"/>
            </w:tcBorders>
            <w:shd w:val="clear" w:color="auto" w:fill="FFFFFF"/>
          </w:tcPr>
          <w:p w14:paraId="64E877B1" w14:textId="77777777" w:rsidR="00C17404" w:rsidRPr="000C52E8" w:rsidRDefault="000C52E8">
            <w:pPr>
              <w:rPr>
                <w:rFonts w:ascii="Times New Roman" w:hAnsi="Times New Roman" w:cs="Times New Roman"/>
                <w:bCs w:val="0"/>
                <w:color w:val="000000"/>
                <w:szCs w:val="21"/>
              </w:rPr>
            </w:pPr>
            <w:r w:rsidRPr="000C52E8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Age at onset (mean ± SD years)</w:t>
            </w:r>
          </w:p>
        </w:tc>
        <w:tc>
          <w:tcPr>
            <w:tcW w:w="2130" w:type="dxa"/>
            <w:tcBorders>
              <w:top w:val="nil"/>
              <w:bottom w:val="nil"/>
            </w:tcBorders>
            <w:shd w:val="clear" w:color="auto" w:fill="FFFFFF"/>
          </w:tcPr>
          <w:p w14:paraId="06D45424" w14:textId="77777777" w:rsidR="00C17404" w:rsidRPr="000C52E8" w:rsidRDefault="000C5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52E8">
              <w:rPr>
                <w:rFonts w:ascii="Times New Roman" w:hAnsi="Times New Roman" w:cs="Times New Roman"/>
                <w:color w:val="000000"/>
                <w:szCs w:val="21"/>
              </w:rPr>
              <w:t>11.</w:t>
            </w:r>
            <w:r w:rsidRPr="000C52E8">
              <w:rPr>
                <w:rFonts w:ascii="Times New Roman" w:hAnsi="Times New Roman" w:cs="Times New Roman"/>
                <w:color w:val="000000"/>
                <w:szCs w:val="21"/>
              </w:rPr>
              <w:t>36</w:t>
            </w:r>
            <w:r w:rsidRPr="000C52E8">
              <w:rPr>
                <w:rFonts w:ascii="Times New Roman" w:hAnsi="Times New Roman" w:cs="Times New Roman"/>
                <w:color w:val="000000"/>
                <w:szCs w:val="21"/>
              </w:rPr>
              <w:t>±2.</w:t>
            </w:r>
            <w:r w:rsidRPr="000C52E8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2131" w:type="dxa"/>
            <w:tcBorders>
              <w:top w:val="nil"/>
              <w:bottom w:val="nil"/>
            </w:tcBorders>
            <w:shd w:val="clear" w:color="auto" w:fill="FFFFFF"/>
          </w:tcPr>
          <w:p w14:paraId="763663E5" w14:textId="77777777" w:rsidR="00C17404" w:rsidRPr="000C52E8" w:rsidRDefault="000C5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52E8">
              <w:rPr>
                <w:rFonts w:ascii="Times New Roman" w:hAnsi="Times New Roman" w:cs="Times New Roman"/>
                <w:color w:val="000000"/>
                <w:szCs w:val="21"/>
              </w:rPr>
              <w:t>11.</w:t>
            </w:r>
            <w:r w:rsidRPr="000C52E8">
              <w:rPr>
                <w:rFonts w:ascii="Times New Roman" w:hAnsi="Times New Roman" w:cs="Times New Roman"/>
                <w:color w:val="000000"/>
                <w:szCs w:val="21"/>
              </w:rPr>
              <w:t>19</w:t>
            </w:r>
            <w:r w:rsidRPr="000C52E8">
              <w:rPr>
                <w:rFonts w:ascii="Times New Roman" w:hAnsi="Times New Roman" w:cs="Times New Roman"/>
                <w:color w:val="000000"/>
                <w:szCs w:val="21"/>
              </w:rPr>
              <w:t>±1.4</w:t>
            </w:r>
            <w:r w:rsidRPr="000C52E8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2131" w:type="dxa"/>
            <w:tcBorders>
              <w:top w:val="nil"/>
              <w:bottom w:val="nil"/>
            </w:tcBorders>
            <w:shd w:val="clear" w:color="auto" w:fill="FFFFFF"/>
          </w:tcPr>
          <w:p w14:paraId="7C070687" w14:textId="77777777" w:rsidR="00C17404" w:rsidRPr="000C52E8" w:rsidRDefault="000C5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52E8">
              <w:rPr>
                <w:rFonts w:ascii="Times New Roman" w:hAnsi="Times New Roman" w:cs="Times New Roman"/>
                <w:color w:val="000000"/>
                <w:szCs w:val="21"/>
              </w:rPr>
              <w:t>0.</w:t>
            </w:r>
            <w:r w:rsidRPr="000C52E8">
              <w:rPr>
                <w:rFonts w:ascii="Times New Roman" w:hAnsi="Times New Roman" w:cs="Times New Roman"/>
                <w:color w:val="000000"/>
                <w:szCs w:val="21"/>
              </w:rPr>
              <w:t>643</w:t>
            </w:r>
          </w:p>
        </w:tc>
      </w:tr>
      <w:tr w:rsidR="00C17404" w:rsidRPr="000C52E8" w14:paraId="04C82B57" w14:textId="77777777" w:rsidTr="00C174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il"/>
              <w:bottom w:val="nil"/>
            </w:tcBorders>
            <w:shd w:val="clear" w:color="auto" w:fill="FFFFFF"/>
          </w:tcPr>
          <w:p w14:paraId="2F91FFA6" w14:textId="77777777" w:rsidR="00C17404" w:rsidRPr="000C52E8" w:rsidRDefault="000C52E8">
            <w:pPr>
              <w:rPr>
                <w:rFonts w:ascii="Times New Roman" w:hAnsi="Times New Roman" w:cs="Times New Roman"/>
                <w:bCs w:val="0"/>
                <w:color w:val="000000"/>
                <w:szCs w:val="21"/>
              </w:rPr>
            </w:pPr>
            <w:r w:rsidRPr="000C52E8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Weight at onset (mean ± SD years)</w:t>
            </w:r>
          </w:p>
        </w:tc>
        <w:tc>
          <w:tcPr>
            <w:tcW w:w="2130" w:type="dxa"/>
            <w:tcBorders>
              <w:top w:val="nil"/>
              <w:bottom w:val="nil"/>
            </w:tcBorders>
            <w:shd w:val="clear" w:color="auto" w:fill="FFFFFF"/>
          </w:tcPr>
          <w:p w14:paraId="36A01D6E" w14:textId="77777777" w:rsidR="00C17404" w:rsidRPr="000C52E8" w:rsidRDefault="000C5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52E8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  <w:r w:rsidRPr="000C52E8">
              <w:rPr>
                <w:rFonts w:ascii="Times New Roman" w:hAnsi="Times New Roman" w:cs="Times New Roman"/>
                <w:color w:val="000000"/>
                <w:szCs w:val="21"/>
              </w:rPr>
              <w:t>4.43</w:t>
            </w:r>
            <w:r w:rsidRPr="000C52E8">
              <w:rPr>
                <w:rFonts w:ascii="Times New Roman" w:hAnsi="Times New Roman" w:cs="Times New Roman"/>
                <w:color w:val="000000"/>
                <w:szCs w:val="21"/>
              </w:rPr>
              <w:t>±13.</w:t>
            </w:r>
            <w:r w:rsidRPr="000C52E8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2131" w:type="dxa"/>
            <w:tcBorders>
              <w:top w:val="nil"/>
              <w:bottom w:val="nil"/>
            </w:tcBorders>
            <w:shd w:val="clear" w:color="auto" w:fill="FFFFFF"/>
          </w:tcPr>
          <w:p w14:paraId="71F298CB" w14:textId="77777777" w:rsidR="00C17404" w:rsidRPr="000C52E8" w:rsidRDefault="000C5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52E8">
              <w:rPr>
                <w:rFonts w:ascii="Times New Roman" w:hAnsi="Times New Roman" w:cs="Times New Roman"/>
                <w:color w:val="000000"/>
                <w:szCs w:val="21"/>
              </w:rPr>
              <w:t>47.</w:t>
            </w:r>
            <w:r w:rsidRPr="000C52E8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  <w:r w:rsidRPr="000C52E8">
              <w:rPr>
                <w:rFonts w:ascii="Times New Roman" w:hAnsi="Times New Roman" w:cs="Times New Roman"/>
                <w:color w:val="000000"/>
                <w:szCs w:val="21"/>
              </w:rPr>
              <w:t>±8.</w:t>
            </w:r>
            <w:r w:rsidRPr="000C52E8">
              <w:rPr>
                <w:rFonts w:ascii="Times New Roman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2131" w:type="dxa"/>
            <w:tcBorders>
              <w:top w:val="nil"/>
              <w:bottom w:val="nil"/>
            </w:tcBorders>
            <w:shd w:val="clear" w:color="auto" w:fill="FFFFFF"/>
          </w:tcPr>
          <w:p w14:paraId="32060777" w14:textId="77777777" w:rsidR="00C17404" w:rsidRPr="000C52E8" w:rsidRDefault="000C5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52E8">
              <w:rPr>
                <w:rFonts w:ascii="Times New Roman" w:hAnsi="Times New Roman" w:cs="Times New Roman"/>
                <w:color w:val="000000"/>
                <w:szCs w:val="21"/>
              </w:rPr>
              <w:t>0.</w:t>
            </w:r>
            <w:r w:rsidRPr="000C52E8">
              <w:rPr>
                <w:rFonts w:ascii="Times New Roman" w:hAnsi="Times New Roman" w:cs="Times New Roman"/>
                <w:color w:val="000000"/>
                <w:szCs w:val="21"/>
              </w:rPr>
              <w:t>24</w:t>
            </w:r>
          </w:p>
        </w:tc>
      </w:tr>
      <w:tr w:rsidR="00C17404" w:rsidRPr="000C52E8" w14:paraId="485A383A" w14:textId="77777777" w:rsidTr="00C174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il"/>
              <w:bottom w:val="single" w:sz="12" w:space="0" w:color="000000"/>
            </w:tcBorders>
            <w:shd w:val="clear" w:color="auto" w:fill="FFFFFF"/>
          </w:tcPr>
          <w:p w14:paraId="3E13BA45" w14:textId="77777777" w:rsidR="00C17404" w:rsidRPr="000C52E8" w:rsidRDefault="000C52E8">
            <w:pPr>
              <w:rPr>
                <w:rFonts w:ascii="Times New Roman" w:hAnsi="Times New Roman" w:cs="Times New Roman"/>
                <w:bCs w:val="0"/>
                <w:color w:val="000000"/>
                <w:szCs w:val="21"/>
              </w:rPr>
            </w:pPr>
            <w:r w:rsidRPr="000C52E8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HLA-B27 positivity</w:t>
            </w:r>
          </w:p>
        </w:tc>
        <w:tc>
          <w:tcPr>
            <w:tcW w:w="2130" w:type="dxa"/>
            <w:tcBorders>
              <w:top w:val="nil"/>
              <w:bottom w:val="single" w:sz="12" w:space="0" w:color="000000"/>
            </w:tcBorders>
            <w:shd w:val="clear" w:color="auto" w:fill="FFFFFF"/>
          </w:tcPr>
          <w:p w14:paraId="5FB33288" w14:textId="77777777" w:rsidR="00C17404" w:rsidRPr="000C52E8" w:rsidRDefault="000C5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52E8">
              <w:rPr>
                <w:rFonts w:ascii="Times New Roman" w:hAnsi="Times New Roman" w:cs="Times New Roman"/>
                <w:color w:val="000000"/>
                <w:szCs w:val="21"/>
              </w:rPr>
              <w:t>34</w:t>
            </w:r>
            <w:r w:rsidRPr="000C52E8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  <w:r w:rsidRPr="000C52E8">
              <w:rPr>
                <w:rFonts w:ascii="Times New Roman" w:hAnsi="Times New Roman" w:cs="Times New Roman"/>
                <w:color w:val="000000"/>
                <w:szCs w:val="21"/>
              </w:rPr>
              <w:t>54</w:t>
            </w:r>
          </w:p>
        </w:tc>
        <w:tc>
          <w:tcPr>
            <w:tcW w:w="2131" w:type="dxa"/>
            <w:tcBorders>
              <w:top w:val="nil"/>
              <w:bottom w:val="single" w:sz="12" w:space="0" w:color="000000"/>
            </w:tcBorders>
            <w:shd w:val="clear" w:color="auto" w:fill="FFFFFF"/>
          </w:tcPr>
          <w:p w14:paraId="600C0E2A" w14:textId="77777777" w:rsidR="00C17404" w:rsidRPr="000C52E8" w:rsidRDefault="000C5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52E8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2131" w:type="dxa"/>
            <w:tcBorders>
              <w:top w:val="nil"/>
              <w:bottom w:val="single" w:sz="12" w:space="0" w:color="000000"/>
            </w:tcBorders>
            <w:shd w:val="clear" w:color="auto" w:fill="FFFFFF"/>
          </w:tcPr>
          <w:p w14:paraId="538ED191" w14:textId="77777777" w:rsidR="00C17404" w:rsidRPr="000C52E8" w:rsidRDefault="000C5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52E8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</w:tbl>
    <w:p w14:paraId="5C25528B" w14:textId="77777777" w:rsidR="00C17404" w:rsidRPr="000C52E8" w:rsidRDefault="00C17404">
      <w:pPr>
        <w:rPr>
          <w:rFonts w:ascii="Times New Roman" w:hAnsi="Times New Roman" w:cs="Times New Roman"/>
          <w:szCs w:val="21"/>
        </w:rPr>
      </w:pPr>
    </w:p>
    <w:p w14:paraId="69267090" w14:textId="77777777" w:rsidR="00C17404" w:rsidRPr="000C52E8" w:rsidRDefault="00C17404">
      <w:pPr>
        <w:rPr>
          <w:rFonts w:ascii="Times New Roman" w:hAnsi="Times New Roman" w:cs="Times New Roman"/>
          <w:szCs w:val="21"/>
        </w:rPr>
      </w:pPr>
    </w:p>
    <w:p w14:paraId="79D87E93" w14:textId="77777777" w:rsidR="00C17404" w:rsidRPr="000C52E8" w:rsidRDefault="000C52E8">
      <w:pPr>
        <w:widowControl/>
        <w:jc w:val="left"/>
        <w:rPr>
          <w:rFonts w:ascii="Times New Roman" w:hAnsi="Times New Roman" w:cs="Times New Roman"/>
          <w:szCs w:val="21"/>
        </w:rPr>
      </w:pPr>
      <w:r w:rsidRPr="000C52E8">
        <w:rPr>
          <w:rFonts w:ascii="Times New Roman" w:hAnsi="Times New Roman" w:cs="Times New Roman"/>
          <w:b/>
          <w:bCs/>
          <w:szCs w:val="21"/>
        </w:rPr>
        <w:t>Table</w:t>
      </w:r>
      <w:r w:rsidRPr="000C52E8">
        <w:rPr>
          <w:rFonts w:ascii="Times New Roman" w:hAnsi="Times New Roman" w:cs="Times New Roman"/>
          <w:b/>
          <w:bCs/>
          <w:szCs w:val="21"/>
        </w:rPr>
        <w:t xml:space="preserve"> S</w:t>
      </w:r>
      <w:r w:rsidRPr="000C52E8">
        <w:rPr>
          <w:rFonts w:ascii="Times New Roman" w:hAnsi="Times New Roman" w:cs="Times New Roman"/>
          <w:b/>
          <w:bCs/>
          <w:szCs w:val="21"/>
        </w:rPr>
        <w:t>3</w:t>
      </w:r>
      <w:r w:rsidRPr="000C52E8">
        <w:rPr>
          <w:rFonts w:ascii="Times New Roman" w:hAnsi="Times New Roman" w:cs="Times New Roman"/>
          <w:szCs w:val="21"/>
        </w:rPr>
        <w:t xml:space="preserve"> </w:t>
      </w:r>
      <w:r w:rsidRPr="000C52E8">
        <w:rPr>
          <w:rFonts w:ascii="Times New Roman" w:hAnsi="Times New Roman" w:cs="Times New Roman"/>
          <w:szCs w:val="21"/>
        </w:rPr>
        <w:t xml:space="preserve">The </w:t>
      </w:r>
      <w:r w:rsidRPr="000C52E8">
        <w:rPr>
          <w:rFonts w:ascii="Times New Roman" w:hAnsi="Times New Roman" w:cs="Times New Roman"/>
          <w:szCs w:val="21"/>
        </w:rPr>
        <w:t>sequences and parental tRNA sequence</w:t>
      </w:r>
      <w:r w:rsidRPr="000C52E8">
        <w:rPr>
          <w:rFonts w:ascii="Times New Roman" w:hAnsi="Times New Roman" w:cs="Times New Roman"/>
          <w:szCs w:val="21"/>
        </w:rPr>
        <w:t>s</w:t>
      </w:r>
      <w:r w:rsidRPr="000C52E8">
        <w:rPr>
          <w:rFonts w:ascii="Times New Roman" w:hAnsi="Times New Roman" w:cs="Times New Roman"/>
          <w:szCs w:val="21"/>
        </w:rPr>
        <w:t xml:space="preserve"> of the candidate </w:t>
      </w:r>
      <w:proofErr w:type="spellStart"/>
      <w:r w:rsidRPr="000C52E8">
        <w:rPr>
          <w:rFonts w:ascii="Times New Roman" w:hAnsi="Times New Roman" w:cs="Times New Roman"/>
          <w:szCs w:val="21"/>
        </w:rPr>
        <w:t>tRFs</w:t>
      </w:r>
      <w:proofErr w:type="spellEnd"/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822"/>
        <w:gridCol w:w="2475"/>
        <w:gridCol w:w="5225"/>
      </w:tblGrid>
      <w:tr w:rsidR="00C17404" w:rsidRPr="000C52E8" w14:paraId="788B4CB9" w14:textId="77777777">
        <w:tc>
          <w:tcPr>
            <w:tcW w:w="82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0CA80A57" w14:textId="77777777" w:rsidR="00C17404" w:rsidRPr="000C52E8" w:rsidRDefault="000C52E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0C52E8">
              <w:rPr>
                <w:rFonts w:ascii="Times New Roman" w:hAnsi="Times New Roman" w:cs="Times New Roman"/>
                <w:color w:val="000000"/>
                <w:szCs w:val="21"/>
              </w:rPr>
              <w:t>tRFs</w:t>
            </w:r>
            <w:proofErr w:type="spellEnd"/>
            <w:r w:rsidRPr="000C52E8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247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637F886" w14:textId="77777777" w:rsidR="00C17404" w:rsidRPr="000C52E8" w:rsidRDefault="000C52E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52E8">
              <w:rPr>
                <w:rFonts w:ascii="Times New Roman" w:hAnsi="Times New Roman" w:cs="Times New Roman"/>
                <w:color w:val="000000"/>
                <w:szCs w:val="21"/>
              </w:rPr>
              <w:t>sequence</w:t>
            </w:r>
          </w:p>
        </w:tc>
        <w:tc>
          <w:tcPr>
            <w:tcW w:w="522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BB2DA37" w14:textId="77777777" w:rsidR="00C17404" w:rsidRPr="000C52E8" w:rsidRDefault="000C52E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52E8">
              <w:rPr>
                <w:rFonts w:ascii="Times New Roman" w:hAnsi="Times New Roman" w:cs="Times New Roman"/>
                <w:szCs w:val="21"/>
              </w:rPr>
              <w:t>parental tRNA sequence</w:t>
            </w:r>
          </w:p>
        </w:tc>
      </w:tr>
      <w:tr w:rsidR="00C17404" w:rsidRPr="000C52E8" w14:paraId="2AC84E73" w14:textId="77777777">
        <w:tc>
          <w:tcPr>
            <w:tcW w:w="8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0137664" w14:textId="77777777" w:rsidR="00C17404" w:rsidRPr="000C52E8" w:rsidRDefault="000C52E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52E8">
              <w:rPr>
                <w:rFonts w:ascii="Times New Roman" w:hAnsi="Times New Roman" w:cs="Times New Roman"/>
                <w:color w:val="000000"/>
                <w:szCs w:val="21"/>
              </w:rPr>
              <w:t>tRF-4575</w:t>
            </w:r>
          </w:p>
        </w:tc>
        <w:tc>
          <w:tcPr>
            <w:tcW w:w="24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EFBB773" w14:textId="77777777" w:rsidR="00C17404" w:rsidRPr="000C52E8" w:rsidRDefault="000C52E8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0C52E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GGTCCTGGGTTCGAGCCCCAGTGGAACCACC</w:t>
            </w:r>
          </w:p>
        </w:tc>
        <w:tc>
          <w:tcPr>
            <w:tcW w:w="52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7AFEE01" w14:textId="77777777" w:rsidR="00C17404" w:rsidRPr="000C52E8" w:rsidRDefault="000C52E8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0C52E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GGTTCCATAGTGTAGCGGTTATCACGTCTGCTTTACACGCAGAAGGTCCTGGGTTCGAGCCCCAGTGGAACCACCA</w:t>
            </w:r>
          </w:p>
        </w:tc>
      </w:tr>
      <w:tr w:rsidR="00C17404" w:rsidRPr="000C52E8" w14:paraId="2F60B29A" w14:textId="77777777"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FAB629" w14:textId="77777777" w:rsidR="00C17404" w:rsidRPr="000C52E8" w:rsidRDefault="000C52E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52E8">
              <w:rPr>
                <w:rFonts w:ascii="Times New Roman" w:hAnsi="Times New Roman" w:cs="Times New Roman"/>
                <w:color w:val="000000"/>
                <w:szCs w:val="21"/>
              </w:rPr>
              <w:t>tRF-4161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FDC429" w14:textId="77777777" w:rsidR="00C17404" w:rsidRPr="000C52E8" w:rsidRDefault="000C52E8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0C52E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CAGCGATCCGAGTTCAAATCT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709FB3" w14:textId="77777777" w:rsidR="00C17404" w:rsidRPr="000C52E8" w:rsidRDefault="000C52E8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0C52E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GGCCCCATGGTGTAATGGTTAGCACTCTGGACTTTGAATCCAGCGATCCGAGTTCAAATCTCGGTGGGACCTCCA</w:t>
            </w:r>
          </w:p>
        </w:tc>
      </w:tr>
      <w:tr w:rsidR="00C17404" w:rsidRPr="000C52E8" w14:paraId="2C83350F" w14:textId="77777777" w:rsidTr="00B14899"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2AD619" w14:textId="77777777" w:rsidR="00C17404" w:rsidRPr="000C52E8" w:rsidRDefault="000C52E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52E8">
              <w:rPr>
                <w:rFonts w:ascii="Times New Roman" w:hAnsi="Times New Roman" w:cs="Times New Roman"/>
                <w:color w:val="000000"/>
                <w:szCs w:val="21"/>
              </w:rPr>
              <w:t>tRF-1451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C1B483" w14:textId="77777777" w:rsidR="00C17404" w:rsidRPr="000C52E8" w:rsidRDefault="000C52E8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0C52E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AATGGATAAGGCATTGGCCTCCTAAGCCAGGGATTGTG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D984EC" w14:textId="77777777" w:rsidR="00C17404" w:rsidRPr="000C52E8" w:rsidRDefault="000C52E8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0C52E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GCCCCAGTGGCCTAATGGATAAGGCATTGGCCTCCTAAGCCAGGGATTGTGGGTTCGAGTCCCATCTGGGGTGCCA</w:t>
            </w:r>
          </w:p>
        </w:tc>
      </w:tr>
      <w:tr w:rsidR="00C17404" w:rsidRPr="000C52E8" w14:paraId="63428A0D" w14:textId="77777777" w:rsidTr="00B14899">
        <w:tc>
          <w:tcPr>
            <w:tcW w:w="8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3B3FF537" w14:textId="77777777" w:rsidR="00C17404" w:rsidRPr="000C52E8" w:rsidRDefault="000C52E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52E8">
              <w:rPr>
                <w:rFonts w:ascii="Times New Roman" w:hAnsi="Times New Roman" w:cs="Times New Roman"/>
                <w:color w:val="000000"/>
                <w:szCs w:val="21"/>
              </w:rPr>
              <w:t>tRF-3770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1264BD78" w14:textId="77777777" w:rsidR="00C17404" w:rsidRPr="000C52E8" w:rsidRDefault="000C52E8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0C52E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TCTTGCGACCCGGGTTCGATTCCCGGGCGGCGC</w:t>
            </w:r>
          </w:p>
        </w:tc>
        <w:tc>
          <w:tcPr>
            <w:tcW w:w="52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74B2061F" w14:textId="77777777" w:rsidR="00C17404" w:rsidRPr="000C52E8" w:rsidRDefault="000C52E8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0C52E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GCGCCGCTG</w:t>
            </w:r>
            <w:r w:rsidRPr="000C52E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GTGTAGTGGTATCATGCAAGATTCCCATTCTTGCGACCCGGGTTCGATTCCCGGGCGGCGCACCA</w:t>
            </w:r>
          </w:p>
        </w:tc>
      </w:tr>
    </w:tbl>
    <w:p w14:paraId="5F53769C" w14:textId="77777777" w:rsidR="00C17404" w:rsidRPr="000C52E8" w:rsidRDefault="00C17404">
      <w:pPr>
        <w:rPr>
          <w:rFonts w:ascii="Times New Roman" w:hAnsi="Times New Roman" w:cs="Times New Roman"/>
          <w:szCs w:val="21"/>
        </w:rPr>
      </w:pPr>
    </w:p>
    <w:p w14:paraId="3C9EDEC5" w14:textId="77777777" w:rsidR="00C17404" w:rsidRPr="000C52E8" w:rsidRDefault="00C17404">
      <w:pPr>
        <w:rPr>
          <w:rFonts w:ascii="Times New Roman" w:hAnsi="Times New Roman" w:cs="Times New Roman"/>
          <w:szCs w:val="21"/>
        </w:rPr>
      </w:pPr>
    </w:p>
    <w:p w14:paraId="1E7EBBD0" w14:textId="77777777" w:rsidR="00C17404" w:rsidRPr="000C52E8" w:rsidRDefault="00C17404">
      <w:pPr>
        <w:rPr>
          <w:rFonts w:ascii="Times New Roman" w:hAnsi="Times New Roman" w:cs="Times New Roman"/>
          <w:szCs w:val="21"/>
        </w:rPr>
      </w:pPr>
    </w:p>
    <w:p w14:paraId="4C146ACA" w14:textId="77777777" w:rsidR="00C17404" w:rsidRPr="000C52E8" w:rsidRDefault="00C17404">
      <w:pPr>
        <w:rPr>
          <w:rFonts w:ascii="Times New Roman" w:hAnsi="Times New Roman" w:cs="Times New Roman"/>
          <w:szCs w:val="21"/>
        </w:rPr>
      </w:pPr>
    </w:p>
    <w:p w14:paraId="1B9D7D31" w14:textId="77777777" w:rsidR="00C17404" w:rsidRPr="000C52E8" w:rsidRDefault="00C17404">
      <w:pPr>
        <w:rPr>
          <w:rFonts w:ascii="Times New Roman" w:hAnsi="Times New Roman" w:cs="Times New Roman"/>
          <w:szCs w:val="21"/>
        </w:rPr>
      </w:pPr>
    </w:p>
    <w:p w14:paraId="17CCD42F" w14:textId="77777777" w:rsidR="00C17404" w:rsidRPr="000C52E8" w:rsidRDefault="00C17404">
      <w:pPr>
        <w:rPr>
          <w:rFonts w:ascii="Times New Roman" w:hAnsi="Times New Roman" w:cs="Times New Roman"/>
          <w:szCs w:val="21"/>
        </w:rPr>
      </w:pPr>
    </w:p>
    <w:p w14:paraId="445EA86C" w14:textId="77777777" w:rsidR="00C17404" w:rsidRPr="000C52E8" w:rsidRDefault="00C17404">
      <w:pPr>
        <w:rPr>
          <w:rFonts w:ascii="Times New Roman" w:hAnsi="Times New Roman" w:cs="Times New Roman"/>
          <w:szCs w:val="21"/>
        </w:rPr>
      </w:pPr>
    </w:p>
    <w:p w14:paraId="5E435BA1" w14:textId="77777777" w:rsidR="00C17404" w:rsidRPr="000C52E8" w:rsidRDefault="00C17404">
      <w:pPr>
        <w:rPr>
          <w:rFonts w:ascii="Times New Roman" w:hAnsi="Times New Roman" w:cs="Times New Roman"/>
          <w:szCs w:val="21"/>
        </w:rPr>
      </w:pPr>
    </w:p>
    <w:p w14:paraId="0FB0B639" w14:textId="77777777" w:rsidR="00C17404" w:rsidRPr="000C52E8" w:rsidRDefault="00C17404">
      <w:pPr>
        <w:rPr>
          <w:rFonts w:ascii="Times New Roman" w:hAnsi="Times New Roman" w:cs="Times New Roman"/>
          <w:szCs w:val="21"/>
        </w:rPr>
      </w:pPr>
    </w:p>
    <w:p w14:paraId="6A92DA25" w14:textId="77777777" w:rsidR="00C17404" w:rsidRPr="000C52E8" w:rsidRDefault="00C17404">
      <w:pPr>
        <w:rPr>
          <w:rFonts w:ascii="Times New Roman" w:hAnsi="Times New Roman" w:cs="Times New Roman"/>
          <w:szCs w:val="21"/>
        </w:rPr>
      </w:pPr>
    </w:p>
    <w:p w14:paraId="0CE08E85" w14:textId="77777777" w:rsidR="00C17404" w:rsidRPr="000C52E8" w:rsidRDefault="00C17404">
      <w:pPr>
        <w:rPr>
          <w:rFonts w:ascii="Times New Roman" w:hAnsi="Times New Roman" w:cs="Times New Roman"/>
          <w:szCs w:val="21"/>
        </w:rPr>
      </w:pPr>
    </w:p>
    <w:p w14:paraId="1E00F601" w14:textId="77777777" w:rsidR="00C17404" w:rsidRPr="000C52E8" w:rsidRDefault="00C17404">
      <w:pPr>
        <w:rPr>
          <w:rFonts w:ascii="Times New Roman" w:hAnsi="Times New Roman" w:cs="Times New Roman"/>
          <w:szCs w:val="21"/>
        </w:rPr>
      </w:pPr>
    </w:p>
    <w:p w14:paraId="0FD0585E" w14:textId="77777777" w:rsidR="00C17404" w:rsidRPr="000C52E8" w:rsidRDefault="00C17404">
      <w:pPr>
        <w:rPr>
          <w:rFonts w:ascii="Times New Roman" w:hAnsi="Times New Roman" w:cs="Times New Roman"/>
          <w:szCs w:val="21"/>
        </w:rPr>
      </w:pPr>
    </w:p>
    <w:p w14:paraId="721E2ED1" w14:textId="77777777" w:rsidR="00C17404" w:rsidRPr="000C52E8" w:rsidRDefault="00C17404">
      <w:pPr>
        <w:rPr>
          <w:rFonts w:ascii="Times New Roman" w:hAnsi="Times New Roman" w:cs="Times New Roman"/>
          <w:szCs w:val="21"/>
        </w:rPr>
      </w:pPr>
    </w:p>
    <w:p w14:paraId="5E5C8634" w14:textId="77777777" w:rsidR="00C17404" w:rsidRPr="000C52E8" w:rsidRDefault="00C17404">
      <w:pPr>
        <w:rPr>
          <w:rFonts w:ascii="Times New Roman" w:hAnsi="Times New Roman" w:cs="Times New Roman"/>
          <w:szCs w:val="21"/>
        </w:rPr>
      </w:pPr>
    </w:p>
    <w:p w14:paraId="42082DA0" w14:textId="77777777" w:rsidR="00C17404" w:rsidRPr="000C52E8" w:rsidRDefault="00C17404">
      <w:pPr>
        <w:rPr>
          <w:rFonts w:ascii="Times New Roman" w:hAnsi="Times New Roman" w:cs="Times New Roman"/>
          <w:szCs w:val="21"/>
        </w:rPr>
      </w:pPr>
    </w:p>
    <w:p w14:paraId="07FD760D" w14:textId="77777777" w:rsidR="00C17404" w:rsidRPr="000C52E8" w:rsidRDefault="00C17404">
      <w:pPr>
        <w:rPr>
          <w:rFonts w:ascii="Times New Roman" w:hAnsi="Times New Roman" w:cs="Times New Roman"/>
          <w:szCs w:val="21"/>
        </w:rPr>
      </w:pPr>
    </w:p>
    <w:p w14:paraId="64C5F190" w14:textId="77777777" w:rsidR="00C17404" w:rsidRPr="000C52E8" w:rsidRDefault="00C17404">
      <w:pPr>
        <w:rPr>
          <w:rFonts w:ascii="Times New Roman" w:hAnsi="Times New Roman" w:cs="Times New Roman"/>
          <w:szCs w:val="21"/>
        </w:rPr>
      </w:pPr>
    </w:p>
    <w:p w14:paraId="6FCF9021" w14:textId="77777777" w:rsidR="00C17404" w:rsidRPr="000C52E8" w:rsidRDefault="00C17404">
      <w:pPr>
        <w:rPr>
          <w:rFonts w:ascii="Times New Roman" w:hAnsi="Times New Roman" w:cs="Times New Roman"/>
          <w:szCs w:val="21"/>
        </w:rPr>
      </w:pPr>
    </w:p>
    <w:p w14:paraId="55D78B71" w14:textId="77777777" w:rsidR="00C17404" w:rsidRPr="000C52E8" w:rsidRDefault="00C17404">
      <w:pPr>
        <w:rPr>
          <w:rFonts w:ascii="Times New Roman" w:hAnsi="Times New Roman" w:cs="Times New Roman"/>
          <w:szCs w:val="21"/>
        </w:rPr>
      </w:pPr>
    </w:p>
    <w:sectPr w:rsidR="00C17404" w:rsidRPr="000C52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420"/>
  <w:noPunctuationKerning/>
  <w:characterSpacingControl w:val="doNotCompress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YzU0MzQ3Y2FmZDA4ZWZiZWM1OGYxNjdhYTk1OGQwZTIifQ=="/>
  </w:docVars>
  <w:rsids>
    <w:rsidRoot w:val="006E02D4"/>
    <w:rsid w:val="00011BA8"/>
    <w:rsid w:val="0003008D"/>
    <w:rsid w:val="000412CE"/>
    <w:rsid w:val="000425AE"/>
    <w:rsid w:val="0005253E"/>
    <w:rsid w:val="00053147"/>
    <w:rsid w:val="00060535"/>
    <w:rsid w:val="00076247"/>
    <w:rsid w:val="00084117"/>
    <w:rsid w:val="00084351"/>
    <w:rsid w:val="0009308E"/>
    <w:rsid w:val="0009522F"/>
    <w:rsid w:val="000A46F3"/>
    <w:rsid w:val="000A7629"/>
    <w:rsid w:val="000C41DF"/>
    <w:rsid w:val="000C52E8"/>
    <w:rsid w:val="000D3D24"/>
    <w:rsid w:val="000E5BB0"/>
    <w:rsid w:val="000F791F"/>
    <w:rsid w:val="001011FA"/>
    <w:rsid w:val="001021F8"/>
    <w:rsid w:val="00110848"/>
    <w:rsid w:val="001146B0"/>
    <w:rsid w:val="00120A5F"/>
    <w:rsid w:val="00135E7D"/>
    <w:rsid w:val="001475FA"/>
    <w:rsid w:val="001663B0"/>
    <w:rsid w:val="0017143D"/>
    <w:rsid w:val="00174C66"/>
    <w:rsid w:val="00177920"/>
    <w:rsid w:val="00196F4F"/>
    <w:rsid w:val="001A09C4"/>
    <w:rsid w:val="001B04C0"/>
    <w:rsid w:val="001C1593"/>
    <w:rsid w:val="001C31B9"/>
    <w:rsid w:val="001C669E"/>
    <w:rsid w:val="001D2410"/>
    <w:rsid w:val="001D568E"/>
    <w:rsid w:val="001D73E4"/>
    <w:rsid w:val="001E363B"/>
    <w:rsid w:val="001F41FF"/>
    <w:rsid w:val="002048EE"/>
    <w:rsid w:val="00206C61"/>
    <w:rsid w:val="002070C1"/>
    <w:rsid w:val="00213291"/>
    <w:rsid w:val="002138D5"/>
    <w:rsid w:val="00213D70"/>
    <w:rsid w:val="00215190"/>
    <w:rsid w:val="00216E84"/>
    <w:rsid w:val="00226563"/>
    <w:rsid w:val="0022773A"/>
    <w:rsid w:val="00231625"/>
    <w:rsid w:val="002323F6"/>
    <w:rsid w:val="002434A5"/>
    <w:rsid w:val="00247AAD"/>
    <w:rsid w:val="002564F2"/>
    <w:rsid w:val="00264F1C"/>
    <w:rsid w:val="002773AF"/>
    <w:rsid w:val="0028643A"/>
    <w:rsid w:val="002A0060"/>
    <w:rsid w:val="002A36D9"/>
    <w:rsid w:val="002A5D16"/>
    <w:rsid w:val="002B2A4D"/>
    <w:rsid w:val="002B7555"/>
    <w:rsid w:val="002C198E"/>
    <w:rsid w:val="002C32E0"/>
    <w:rsid w:val="002D3D3F"/>
    <w:rsid w:val="002D6155"/>
    <w:rsid w:val="002E2312"/>
    <w:rsid w:val="002E5FB3"/>
    <w:rsid w:val="002E71A0"/>
    <w:rsid w:val="002F46EA"/>
    <w:rsid w:val="002F67A2"/>
    <w:rsid w:val="003002D1"/>
    <w:rsid w:val="00312277"/>
    <w:rsid w:val="00323402"/>
    <w:rsid w:val="003237F4"/>
    <w:rsid w:val="0032644E"/>
    <w:rsid w:val="003306BA"/>
    <w:rsid w:val="0033425D"/>
    <w:rsid w:val="003374E0"/>
    <w:rsid w:val="0033793B"/>
    <w:rsid w:val="003379EC"/>
    <w:rsid w:val="00353542"/>
    <w:rsid w:val="00353A00"/>
    <w:rsid w:val="00355C2F"/>
    <w:rsid w:val="0036240F"/>
    <w:rsid w:val="00365B2C"/>
    <w:rsid w:val="00375BB4"/>
    <w:rsid w:val="003902CE"/>
    <w:rsid w:val="0039753F"/>
    <w:rsid w:val="003C3071"/>
    <w:rsid w:val="003D31E4"/>
    <w:rsid w:val="003D7A7A"/>
    <w:rsid w:val="003E31DA"/>
    <w:rsid w:val="003E5E31"/>
    <w:rsid w:val="003F4B73"/>
    <w:rsid w:val="00400459"/>
    <w:rsid w:val="00405674"/>
    <w:rsid w:val="00405882"/>
    <w:rsid w:val="00410DBE"/>
    <w:rsid w:val="00411712"/>
    <w:rsid w:val="004168E2"/>
    <w:rsid w:val="00424A3F"/>
    <w:rsid w:val="00425B2B"/>
    <w:rsid w:val="00427944"/>
    <w:rsid w:val="00430E68"/>
    <w:rsid w:val="00431679"/>
    <w:rsid w:val="0043702E"/>
    <w:rsid w:val="00441D33"/>
    <w:rsid w:val="004426FC"/>
    <w:rsid w:val="00443F87"/>
    <w:rsid w:val="00444318"/>
    <w:rsid w:val="004504FB"/>
    <w:rsid w:val="004517DC"/>
    <w:rsid w:val="0045191C"/>
    <w:rsid w:val="00464A76"/>
    <w:rsid w:val="00471172"/>
    <w:rsid w:val="0047139C"/>
    <w:rsid w:val="00471629"/>
    <w:rsid w:val="00472D81"/>
    <w:rsid w:val="00482683"/>
    <w:rsid w:val="004A4A63"/>
    <w:rsid w:val="004A4D5E"/>
    <w:rsid w:val="004A689F"/>
    <w:rsid w:val="004D5EFD"/>
    <w:rsid w:val="004E0019"/>
    <w:rsid w:val="004E1195"/>
    <w:rsid w:val="004E2EA9"/>
    <w:rsid w:val="004F30F8"/>
    <w:rsid w:val="00500935"/>
    <w:rsid w:val="00503714"/>
    <w:rsid w:val="00507CB9"/>
    <w:rsid w:val="005234D1"/>
    <w:rsid w:val="0052759F"/>
    <w:rsid w:val="005310DD"/>
    <w:rsid w:val="0053361A"/>
    <w:rsid w:val="0054762D"/>
    <w:rsid w:val="00561CFD"/>
    <w:rsid w:val="00563BCE"/>
    <w:rsid w:val="005650FD"/>
    <w:rsid w:val="005652A5"/>
    <w:rsid w:val="0057686F"/>
    <w:rsid w:val="00582360"/>
    <w:rsid w:val="0058299C"/>
    <w:rsid w:val="00597259"/>
    <w:rsid w:val="005A45FB"/>
    <w:rsid w:val="005B4B5A"/>
    <w:rsid w:val="005B7592"/>
    <w:rsid w:val="005D125F"/>
    <w:rsid w:val="005D5530"/>
    <w:rsid w:val="005E6358"/>
    <w:rsid w:val="005F22FB"/>
    <w:rsid w:val="005F3AED"/>
    <w:rsid w:val="005F4752"/>
    <w:rsid w:val="005F753B"/>
    <w:rsid w:val="0061293C"/>
    <w:rsid w:val="006233F3"/>
    <w:rsid w:val="006538AB"/>
    <w:rsid w:val="00654D0C"/>
    <w:rsid w:val="00664734"/>
    <w:rsid w:val="0067578C"/>
    <w:rsid w:val="00687BF0"/>
    <w:rsid w:val="00690F09"/>
    <w:rsid w:val="00697FD7"/>
    <w:rsid w:val="006C06E7"/>
    <w:rsid w:val="006C13F7"/>
    <w:rsid w:val="006D2241"/>
    <w:rsid w:val="006D4FF0"/>
    <w:rsid w:val="006E02D4"/>
    <w:rsid w:val="006F3130"/>
    <w:rsid w:val="006F3D1D"/>
    <w:rsid w:val="006F4488"/>
    <w:rsid w:val="0070447B"/>
    <w:rsid w:val="00704CBD"/>
    <w:rsid w:val="0071031A"/>
    <w:rsid w:val="00711E1B"/>
    <w:rsid w:val="007258FE"/>
    <w:rsid w:val="00727869"/>
    <w:rsid w:val="00762E31"/>
    <w:rsid w:val="00763D33"/>
    <w:rsid w:val="00771A0A"/>
    <w:rsid w:val="00792BA2"/>
    <w:rsid w:val="00792BF6"/>
    <w:rsid w:val="00797D6D"/>
    <w:rsid w:val="007A588E"/>
    <w:rsid w:val="007B0314"/>
    <w:rsid w:val="007B76A5"/>
    <w:rsid w:val="007C643B"/>
    <w:rsid w:val="007C76B0"/>
    <w:rsid w:val="007C7D9C"/>
    <w:rsid w:val="007D18AA"/>
    <w:rsid w:val="007D7130"/>
    <w:rsid w:val="007E27C8"/>
    <w:rsid w:val="007E6ACF"/>
    <w:rsid w:val="007E6D28"/>
    <w:rsid w:val="007E7D69"/>
    <w:rsid w:val="007F13B1"/>
    <w:rsid w:val="007F1FD5"/>
    <w:rsid w:val="007F61EB"/>
    <w:rsid w:val="00803591"/>
    <w:rsid w:val="008073CB"/>
    <w:rsid w:val="00822BE2"/>
    <w:rsid w:val="0083067C"/>
    <w:rsid w:val="00834B42"/>
    <w:rsid w:val="00837342"/>
    <w:rsid w:val="00855C24"/>
    <w:rsid w:val="00867070"/>
    <w:rsid w:val="00875800"/>
    <w:rsid w:val="00876388"/>
    <w:rsid w:val="00877328"/>
    <w:rsid w:val="00883E45"/>
    <w:rsid w:val="008A4CCC"/>
    <w:rsid w:val="008A4E79"/>
    <w:rsid w:val="008A5A74"/>
    <w:rsid w:val="008A651B"/>
    <w:rsid w:val="008B2FD9"/>
    <w:rsid w:val="008B5A4B"/>
    <w:rsid w:val="008B7922"/>
    <w:rsid w:val="008C3AA6"/>
    <w:rsid w:val="008C5256"/>
    <w:rsid w:val="008E3363"/>
    <w:rsid w:val="008E54FD"/>
    <w:rsid w:val="00900FE6"/>
    <w:rsid w:val="00904CCC"/>
    <w:rsid w:val="009119FC"/>
    <w:rsid w:val="00920318"/>
    <w:rsid w:val="009231AA"/>
    <w:rsid w:val="009450F9"/>
    <w:rsid w:val="00950070"/>
    <w:rsid w:val="00963CAB"/>
    <w:rsid w:val="00967A33"/>
    <w:rsid w:val="0097488D"/>
    <w:rsid w:val="009807C9"/>
    <w:rsid w:val="009904C3"/>
    <w:rsid w:val="00995B39"/>
    <w:rsid w:val="009B66D6"/>
    <w:rsid w:val="009B72E8"/>
    <w:rsid w:val="009B7D3A"/>
    <w:rsid w:val="009C40CF"/>
    <w:rsid w:val="009C7F3A"/>
    <w:rsid w:val="009D51E9"/>
    <w:rsid w:val="009D5381"/>
    <w:rsid w:val="009E0450"/>
    <w:rsid w:val="009E1335"/>
    <w:rsid w:val="009E5ACF"/>
    <w:rsid w:val="009F0849"/>
    <w:rsid w:val="009F3E65"/>
    <w:rsid w:val="009F58C4"/>
    <w:rsid w:val="009F6584"/>
    <w:rsid w:val="009F687D"/>
    <w:rsid w:val="00A0122B"/>
    <w:rsid w:val="00A06A73"/>
    <w:rsid w:val="00A12B39"/>
    <w:rsid w:val="00A1518A"/>
    <w:rsid w:val="00A20054"/>
    <w:rsid w:val="00A21AD3"/>
    <w:rsid w:val="00A26CDE"/>
    <w:rsid w:val="00A305CE"/>
    <w:rsid w:val="00A30BB7"/>
    <w:rsid w:val="00A31FBE"/>
    <w:rsid w:val="00A40257"/>
    <w:rsid w:val="00A426E5"/>
    <w:rsid w:val="00A43612"/>
    <w:rsid w:val="00A60796"/>
    <w:rsid w:val="00A75996"/>
    <w:rsid w:val="00A9657D"/>
    <w:rsid w:val="00AA4F5C"/>
    <w:rsid w:val="00AB5790"/>
    <w:rsid w:val="00AB6300"/>
    <w:rsid w:val="00AC477D"/>
    <w:rsid w:val="00AD67D3"/>
    <w:rsid w:val="00AE49A6"/>
    <w:rsid w:val="00AE6FD4"/>
    <w:rsid w:val="00AE7294"/>
    <w:rsid w:val="00AF3A54"/>
    <w:rsid w:val="00AF5972"/>
    <w:rsid w:val="00B00741"/>
    <w:rsid w:val="00B14899"/>
    <w:rsid w:val="00B351AB"/>
    <w:rsid w:val="00B4236B"/>
    <w:rsid w:val="00B46BC3"/>
    <w:rsid w:val="00B51AF2"/>
    <w:rsid w:val="00B53D3B"/>
    <w:rsid w:val="00B54F61"/>
    <w:rsid w:val="00B63C63"/>
    <w:rsid w:val="00B871F8"/>
    <w:rsid w:val="00B9029B"/>
    <w:rsid w:val="00B933DE"/>
    <w:rsid w:val="00B945EE"/>
    <w:rsid w:val="00B979ED"/>
    <w:rsid w:val="00BA13BC"/>
    <w:rsid w:val="00BA13C4"/>
    <w:rsid w:val="00BA28D1"/>
    <w:rsid w:val="00BA3701"/>
    <w:rsid w:val="00BA3FA9"/>
    <w:rsid w:val="00BD11D5"/>
    <w:rsid w:val="00C04263"/>
    <w:rsid w:val="00C043E2"/>
    <w:rsid w:val="00C11B29"/>
    <w:rsid w:val="00C144A9"/>
    <w:rsid w:val="00C17404"/>
    <w:rsid w:val="00C255EF"/>
    <w:rsid w:val="00C43E1E"/>
    <w:rsid w:val="00C472E9"/>
    <w:rsid w:val="00C506A6"/>
    <w:rsid w:val="00C53211"/>
    <w:rsid w:val="00C542B8"/>
    <w:rsid w:val="00C67BF1"/>
    <w:rsid w:val="00C67DCF"/>
    <w:rsid w:val="00C73A40"/>
    <w:rsid w:val="00C749C6"/>
    <w:rsid w:val="00C8187D"/>
    <w:rsid w:val="00C83915"/>
    <w:rsid w:val="00C866C7"/>
    <w:rsid w:val="00C9119F"/>
    <w:rsid w:val="00C932E7"/>
    <w:rsid w:val="00C9542E"/>
    <w:rsid w:val="00C97A7F"/>
    <w:rsid w:val="00CA1EF6"/>
    <w:rsid w:val="00CA3C35"/>
    <w:rsid w:val="00CA4698"/>
    <w:rsid w:val="00CA4EAF"/>
    <w:rsid w:val="00CA71EF"/>
    <w:rsid w:val="00CB0FD6"/>
    <w:rsid w:val="00CB7374"/>
    <w:rsid w:val="00CC1443"/>
    <w:rsid w:val="00CD488A"/>
    <w:rsid w:val="00CE285D"/>
    <w:rsid w:val="00CF5243"/>
    <w:rsid w:val="00D02BE6"/>
    <w:rsid w:val="00D049BE"/>
    <w:rsid w:val="00D05D7F"/>
    <w:rsid w:val="00D108BD"/>
    <w:rsid w:val="00D160E5"/>
    <w:rsid w:val="00D24F40"/>
    <w:rsid w:val="00D256A4"/>
    <w:rsid w:val="00D43BD5"/>
    <w:rsid w:val="00D46C18"/>
    <w:rsid w:val="00D46DA5"/>
    <w:rsid w:val="00D53E56"/>
    <w:rsid w:val="00D57B22"/>
    <w:rsid w:val="00D61174"/>
    <w:rsid w:val="00D61D17"/>
    <w:rsid w:val="00D733A9"/>
    <w:rsid w:val="00D87C96"/>
    <w:rsid w:val="00DC638F"/>
    <w:rsid w:val="00DD4124"/>
    <w:rsid w:val="00DD53F0"/>
    <w:rsid w:val="00DD5DE5"/>
    <w:rsid w:val="00DE233B"/>
    <w:rsid w:val="00DF35CD"/>
    <w:rsid w:val="00E23CD5"/>
    <w:rsid w:val="00E24C6A"/>
    <w:rsid w:val="00E2565E"/>
    <w:rsid w:val="00E31C36"/>
    <w:rsid w:val="00E40B41"/>
    <w:rsid w:val="00E42167"/>
    <w:rsid w:val="00E52A1D"/>
    <w:rsid w:val="00E55650"/>
    <w:rsid w:val="00E718E3"/>
    <w:rsid w:val="00E74862"/>
    <w:rsid w:val="00E75C7C"/>
    <w:rsid w:val="00E85889"/>
    <w:rsid w:val="00E91D6E"/>
    <w:rsid w:val="00E91F73"/>
    <w:rsid w:val="00E95742"/>
    <w:rsid w:val="00EB0FCC"/>
    <w:rsid w:val="00EC0FBE"/>
    <w:rsid w:val="00EC46ED"/>
    <w:rsid w:val="00EC6AC5"/>
    <w:rsid w:val="00ED325B"/>
    <w:rsid w:val="00ED3AD3"/>
    <w:rsid w:val="00ED52A1"/>
    <w:rsid w:val="00ED55A3"/>
    <w:rsid w:val="00ED73A2"/>
    <w:rsid w:val="00EE4E31"/>
    <w:rsid w:val="00EE640E"/>
    <w:rsid w:val="00EF0AB6"/>
    <w:rsid w:val="00EF0EC2"/>
    <w:rsid w:val="00EF2167"/>
    <w:rsid w:val="00EF21C2"/>
    <w:rsid w:val="00F02A41"/>
    <w:rsid w:val="00F242BD"/>
    <w:rsid w:val="00F24634"/>
    <w:rsid w:val="00F25F2B"/>
    <w:rsid w:val="00F3313F"/>
    <w:rsid w:val="00F33A55"/>
    <w:rsid w:val="00F47CA1"/>
    <w:rsid w:val="00F52B04"/>
    <w:rsid w:val="00F607ED"/>
    <w:rsid w:val="00F67D46"/>
    <w:rsid w:val="00F72C50"/>
    <w:rsid w:val="00F752AC"/>
    <w:rsid w:val="00F772F6"/>
    <w:rsid w:val="00F86A7C"/>
    <w:rsid w:val="00F95E94"/>
    <w:rsid w:val="00FA5B4F"/>
    <w:rsid w:val="00FC1BC8"/>
    <w:rsid w:val="00FC5136"/>
    <w:rsid w:val="00FD1A65"/>
    <w:rsid w:val="00FD5653"/>
    <w:rsid w:val="00FE05EB"/>
    <w:rsid w:val="00FE1CD9"/>
    <w:rsid w:val="00FE3110"/>
    <w:rsid w:val="00FE3354"/>
    <w:rsid w:val="00FE579A"/>
    <w:rsid w:val="00FE6E04"/>
    <w:rsid w:val="00FE7AEA"/>
    <w:rsid w:val="13BF7ED6"/>
    <w:rsid w:val="169C2788"/>
    <w:rsid w:val="20091FB0"/>
    <w:rsid w:val="2A2E29E8"/>
    <w:rsid w:val="2A60671C"/>
    <w:rsid w:val="2A737D96"/>
    <w:rsid w:val="3C1F1F23"/>
    <w:rsid w:val="40FB335E"/>
    <w:rsid w:val="4E033990"/>
    <w:rsid w:val="5C8E0F41"/>
    <w:rsid w:val="5CC2370D"/>
    <w:rsid w:val="60634492"/>
    <w:rsid w:val="7DA81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FF39398-E676-4CED-9F07-71BC683A3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无格式表格 21"/>
    <w:basedOn w:val="a1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Normal">
    <w:name w:val="Table Normal"/>
    <w:basedOn w:val="a1"/>
    <w:qFormat/>
    <w:rPr>
      <w:rFonts w:eastAsia="Times New Roman"/>
    </w:rPr>
    <w:tblPr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64</Words>
  <Characters>937</Characters>
  <Application>Microsoft Office Word</Application>
  <DocSecurity>0</DocSecurity>
  <Lines>7</Lines>
  <Paragraphs>2</Paragraphs>
  <ScaleCrop>false</ScaleCrop>
  <Company/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g jin</dc:creator>
  <cp:lastModifiedBy>hz</cp:lastModifiedBy>
  <cp:revision>15</cp:revision>
  <dcterms:created xsi:type="dcterms:W3CDTF">2024-01-22T10:25:00Z</dcterms:created>
  <dcterms:modified xsi:type="dcterms:W3CDTF">2025-09-08T0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A76C6C49BDAB408BBD2913C7506BDA95_12</vt:lpwstr>
  </property>
  <property fmtid="{D5CDD505-2E9C-101B-9397-08002B2CF9AE}" pid="4" name="KSOTemplateDocerSaveRecord">
    <vt:lpwstr>eyJoZGlkIjoiYzU0MzQ3Y2FmZDA4ZWZiZWM1OGYxNjdhYTk1OGQwZTIiLCJ1c2VySWQiOiI0MjIyNjkyNDUifQ==</vt:lpwstr>
  </property>
</Properties>
</file>